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C02" w14:textId="18919F0C" w:rsidR="00B305D7" w:rsidRPr="0077602E" w:rsidRDefault="00B305D7" w:rsidP="00B305D7">
      <w:pPr>
        <w:rPr>
          <w:highlight w:val="yellow"/>
          <w:lang w:val="en-US"/>
        </w:rPr>
      </w:pPr>
      <w:r w:rsidRPr="00B305D7">
        <w:rPr>
          <w:b/>
          <w:bCs/>
          <w:lang w:val="en-US"/>
        </w:rPr>
        <w:t xml:space="preserve">Supplementary </w:t>
      </w:r>
      <w:r w:rsidR="0077602E" w:rsidRPr="0077602E">
        <w:rPr>
          <w:b/>
          <w:lang w:val="en-US"/>
        </w:rPr>
        <w:t>Table 4   The mean number of contacts per patient (among patients with at least one contact)</w:t>
      </w:r>
    </w:p>
    <w:tbl>
      <w:tblPr>
        <w:tblW w:w="1292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4"/>
        <w:gridCol w:w="555"/>
        <w:gridCol w:w="826"/>
        <w:gridCol w:w="828"/>
        <w:gridCol w:w="205"/>
        <w:gridCol w:w="826"/>
        <w:gridCol w:w="828"/>
        <w:gridCol w:w="205"/>
        <w:gridCol w:w="826"/>
        <w:gridCol w:w="828"/>
        <w:gridCol w:w="205"/>
        <w:gridCol w:w="826"/>
        <w:gridCol w:w="828"/>
      </w:tblGrid>
      <w:tr w:rsidR="0077602E" w:rsidRPr="002F2DA5" w14:paraId="63CE9A02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99D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fi-FI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6D8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B38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Year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2982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5C15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Pre-lockdown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523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7B94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Lockdown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1FD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F40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Post-</w:t>
            </w: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lockdown</w:t>
            </w:r>
            <w:proofErr w:type="spellEnd"/>
          </w:p>
        </w:tc>
      </w:tr>
      <w:tr w:rsidR="0077602E" w:rsidRPr="002F2DA5" w14:paraId="6A1A14BF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1DD0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7B4C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D811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EC9F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2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7E8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7AC6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EA917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2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A2D0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CCAC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3A46B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2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715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BDEC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1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D08A" w14:textId="77777777" w:rsidR="0077602E" w:rsidRPr="002F2DA5" w:rsidRDefault="0077602E" w:rsidP="00A86E9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2020</w:t>
            </w:r>
          </w:p>
        </w:tc>
      </w:tr>
      <w:tr w:rsidR="0077602E" w:rsidRPr="002F2DA5" w14:paraId="36FDC05B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2B2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All</w:t>
            </w:r>
            <w:proofErr w:type="spellEnd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6B15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2BF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E31D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58D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8FE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002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0C1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8C2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301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FD3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FEA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AD0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77602E" w:rsidRPr="0077602E" w14:paraId="799DBA94" w14:textId="77777777" w:rsidTr="00A86E93">
        <w:trPr>
          <w:trHeight w:val="283"/>
        </w:trPr>
        <w:tc>
          <w:tcPr>
            <w:tcW w:w="5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2106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val="en-GB" w:eastAsia="fi-FI"/>
              </w:rPr>
              <w:t>Primary care T2D-related contacts (nurse/doctor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557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4C2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90A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B35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4D0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811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8C5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848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75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DAF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38E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2F2DA5" w14:paraId="36B53A64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C1D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contacts per patient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B8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B5D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08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4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D87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362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753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80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7B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29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92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547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3A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58</w:t>
            </w:r>
          </w:p>
        </w:tc>
      </w:tr>
      <w:tr w:rsidR="0077602E" w:rsidRPr="002F2DA5" w14:paraId="2C97084F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05F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8BF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10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75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86D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4A8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46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DE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B47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83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CD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D99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8F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</w:t>
            </w:r>
          </w:p>
        </w:tc>
      </w:tr>
      <w:tr w:rsidR="0077602E" w:rsidRPr="002F2DA5" w14:paraId="0B0BA352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39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>N of remote contacts per patient***, mea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05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67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58E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9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D70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50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36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BB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4C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E00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29F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C68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FC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35</w:t>
            </w:r>
          </w:p>
        </w:tc>
      </w:tr>
      <w:tr w:rsidR="0077602E" w:rsidRPr="0077602E" w14:paraId="28D731BA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2E58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val="en-GB" w:eastAsia="fi-FI"/>
              </w:rPr>
              <w:t>Primary care T2D-related contacts with nurs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098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1CE6" w14:textId="77777777" w:rsidR="0077602E" w:rsidRPr="0077602E" w:rsidRDefault="0077602E" w:rsidP="00A86E93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0E8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02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823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809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644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087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33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8F66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20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62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2F2DA5" w14:paraId="313950A8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B35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contacts per patient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AC2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40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A3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9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63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4F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0D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6A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91A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DDA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B8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8F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1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81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21</w:t>
            </w:r>
          </w:p>
        </w:tc>
      </w:tr>
      <w:tr w:rsidR="0077602E" w:rsidRPr="002F2DA5" w14:paraId="4CD1C0EE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452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F15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4A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3F0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193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2B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EB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11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3A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6F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A15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4E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A9D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3</w:t>
            </w:r>
          </w:p>
        </w:tc>
      </w:tr>
      <w:tr w:rsidR="0077602E" w:rsidRPr="002F2DA5" w14:paraId="75FC586A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A09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>N of remote contacts per patient***, mea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15D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B4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3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CD5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6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B0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E1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E9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04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68D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78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AB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00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E97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1</w:t>
            </w:r>
          </w:p>
        </w:tc>
      </w:tr>
      <w:tr w:rsidR="0077602E" w:rsidRPr="0077602E" w14:paraId="07765C9E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C0B5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Primary care T2D-related contacts with docto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6AA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BCA" w14:textId="77777777" w:rsidR="0077602E" w:rsidRPr="0077602E" w:rsidRDefault="0077602E" w:rsidP="00A86E93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AAB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942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72B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5C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6ED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53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380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227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650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066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2F2DA5" w14:paraId="4907E6A3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C4C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contacts per patient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D04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1C8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61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5B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E69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94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1F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B6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20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F2B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3BB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7CD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3</w:t>
            </w:r>
          </w:p>
        </w:tc>
      </w:tr>
      <w:tr w:rsidR="0077602E" w:rsidRPr="002F2DA5" w14:paraId="58316ADA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C06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FBB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2B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7B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E7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C94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4F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CB6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D6D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4B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4D3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2C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0E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5</w:t>
            </w:r>
          </w:p>
        </w:tc>
      </w:tr>
      <w:tr w:rsidR="0077602E" w:rsidRPr="002F2DA5" w14:paraId="77C5D075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8B7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>N of remote contacts per patient***, mea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76C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564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165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0AE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2A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B5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77C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21A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F61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919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27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6A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9</w:t>
            </w:r>
          </w:p>
        </w:tc>
      </w:tr>
      <w:tr w:rsidR="0077602E" w:rsidRPr="0077602E" w14:paraId="4A4CC46C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6C1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Primary care T2D-related contacts with dentis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ECDD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B2C6" w14:textId="77777777" w:rsidR="0077602E" w:rsidRPr="0077602E" w:rsidRDefault="0077602E" w:rsidP="00A86E93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43A0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27F8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C9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182F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8264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C76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54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465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F1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CC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2F2DA5" w14:paraId="573B84F1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2F52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5B46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0E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2D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1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536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EB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0F7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E0B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953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E0D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F9C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981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99A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2</w:t>
            </w:r>
          </w:p>
        </w:tc>
      </w:tr>
      <w:tr w:rsidR="0077602E" w:rsidRPr="002F2DA5" w14:paraId="79A203D2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F342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By </w:t>
            </w: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age-group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FF6C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0E9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D9D8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0D15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1C3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154E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2568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8F9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2A0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BDF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205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D9DF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77602E" w:rsidRPr="0077602E" w14:paraId="5B5DFDA2" w14:textId="77777777" w:rsidTr="00A86E93">
        <w:trPr>
          <w:trHeight w:val="283"/>
        </w:trPr>
        <w:tc>
          <w:tcPr>
            <w:tcW w:w="5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77E3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val="en-GB" w:eastAsia="fi-FI"/>
              </w:rPr>
              <w:t>Primary care T2D-related contacts (nurse/doctor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2F2E" w14:textId="77777777" w:rsidR="0077602E" w:rsidRPr="0077602E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F13F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93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555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12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FAE5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DF8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906D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B5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47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8BD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2F2DA5" w14:paraId="20718A44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23D7" w14:textId="77777777" w:rsidR="0077602E" w:rsidRPr="002F2DA5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>Under</w:t>
            </w:r>
            <w:proofErr w:type="spellEnd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 xml:space="preserve"> 70 </w:t>
            </w: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>years</w:t>
            </w:r>
            <w:proofErr w:type="spellEnd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 xml:space="preserve"> (n=5 435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FD6" w14:textId="77777777" w:rsidR="0077602E" w:rsidRPr="002F2DA5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1AF" w14:textId="77777777" w:rsidR="0077602E" w:rsidRPr="002F2DA5" w:rsidRDefault="0077602E" w:rsidP="00A86E93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AD3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B0E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0016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2A54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A64A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538D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2CED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EBB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1595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350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77602E" w:rsidRPr="002F2DA5" w14:paraId="6A139581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340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contacts per patient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3235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A9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92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5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476D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D4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EA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F75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C0E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919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641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11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58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67</w:t>
            </w:r>
          </w:p>
        </w:tc>
      </w:tr>
      <w:tr w:rsidR="0077602E" w:rsidRPr="002F2DA5" w14:paraId="3DD5E99E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86F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1363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52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D0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C6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DC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C3C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BC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DE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48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39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0F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21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3</w:t>
            </w:r>
          </w:p>
        </w:tc>
      </w:tr>
      <w:tr w:rsidR="0077602E" w:rsidRPr="002F2DA5" w14:paraId="16043C55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3202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>N of remote contacts per patient***, mea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47E0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2B5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7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06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1</w:t>
            </w:r>
            <w:r>
              <w:rPr>
                <w:rFonts w:eastAsia="Times New Roman" w:cstheme="minorHAnsi"/>
                <w:color w:val="000000"/>
                <w:lang w:eastAsia="fi-FI"/>
              </w:rPr>
              <w:t>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BEE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54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62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845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74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70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8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7A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7B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50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44</w:t>
            </w:r>
          </w:p>
        </w:tc>
      </w:tr>
      <w:tr w:rsidR="0077602E" w:rsidRPr="002F2DA5" w14:paraId="25769EF8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3CCE" w14:textId="77777777" w:rsidR="0077602E" w:rsidRPr="002F2DA5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 xml:space="preserve">70+ </w:t>
            </w:r>
            <w:proofErr w:type="spellStart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>years</w:t>
            </w:r>
            <w:proofErr w:type="spellEnd"/>
            <w:r w:rsidRPr="002F2DA5">
              <w:rPr>
                <w:rFonts w:eastAsia="Times New Roman" w:cstheme="minorHAnsi"/>
                <w:b/>
                <w:bCs/>
                <w:color w:val="000000"/>
                <w:lang w:val="de-CH" w:eastAsia="fi-FI"/>
              </w:rPr>
              <w:t xml:space="preserve"> (n=6 023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7FF4" w14:textId="77777777" w:rsidR="0077602E" w:rsidRPr="002F2DA5" w:rsidRDefault="0077602E" w:rsidP="00A86E93">
            <w:pPr>
              <w:spacing w:after="0" w:line="240" w:lineRule="auto"/>
              <w:ind w:firstLineChars="100" w:firstLine="221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AAB" w14:textId="77777777" w:rsidR="0077602E" w:rsidRPr="002F2DA5" w:rsidRDefault="0077602E" w:rsidP="00A86E93">
            <w:pPr>
              <w:spacing w:after="0" w:line="240" w:lineRule="auto"/>
              <w:ind w:firstLineChars="100" w:firstLine="200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6298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3E35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AB1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E0F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369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E470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F6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8333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569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45E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77602E" w:rsidRPr="002F2DA5" w14:paraId="153E5379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B3F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contacts per patient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0D8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9F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9D86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3.3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0F7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1A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24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3D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D57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0C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8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8FF0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0C5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5373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49</w:t>
            </w:r>
          </w:p>
        </w:tc>
      </w:tr>
      <w:tr w:rsidR="0077602E" w:rsidRPr="002F2DA5" w14:paraId="7B6008EE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3A1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 xml:space="preserve">N of appointments per patient**, mean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395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88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53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1BE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42C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DEA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FC2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AD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2C84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0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21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A9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951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29</w:t>
            </w:r>
          </w:p>
        </w:tc>
      </w:tr>
      <w:tr w:rsidR="0077602E" w:rsidRPr="002F2DA5" w14:paraId="73AFE781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90DE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2F2DA5">
              <w:rPr>
                <w:rFonts w:eastAsia="Times New Roman" w:cstheme="minorHAnsi"/>
                <w:color w:val="000000"/>
                <w:lang w:val="en-GB" w:eastAsia="fi-FI"/>
              </w:rPr>
              <w:t>N of remote contacts per patient***, mean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589B" w14:textId="77777777" w:rsidR="0077602E" w:rsidRPr="0077602E" w:rsidRDefault="0077602E" w:rsidP="00A86E93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28D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CE19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88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50A7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D9A8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BCFD7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2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707B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DE72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6AB5B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1.72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AA22" w14:textId="77777777" w:rsidR="0077602E" w:rsidRPr="002F2DA5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BFBC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</w:t>
            </w:r>
            <w:r>
              <w:rPr>
                <w:rFonts w:eastAsia="Times New Roman" w:cstheme="minorHAnsi"/>
                <w:color w:val="000000"/>
                <w:lang w:eastAsia="fi-FI"/>
              </w:rPr>
              <w:t>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398F" w14:textId="77777777" w:rsidR="0077602E" w:rsidRPr="002F2DA5" w:rsidRDefault="0077602E" w:rsidP="00A86E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i-FI"/>
              </w:rPr>
            </w:pPr>
            <w:r w:rsidRPr="002F2DA5">
              <w:rPr>
                <w:rFonts w:eastAsia="Times New Roman" w:cstheme="minorHAnsi"/>
                <w:color w:val="000000"/>
                <w:lang w:eastAsia="fi-FI"/>
              </w:rPr>
              <w:t>2.27</w:t>
            </w:r>
          </w:p>
        </w:tc>
      </w:tr>
      <w:tr w:rsidR="0077602E" w:rsidRPr="0077602E" w14:paraId="18BCBC6E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47C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>*</w:t>
            </w:r>
            <w:proofErr w:type="gramStart"/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>among</w:t>
            </w:r>
            <w:proofErr w:type="gramEnd"/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 xml:space="preserve"> patients with at least one contac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B0AD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1B4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C9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BAF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5AD8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EFA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130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362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C58B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1D64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27F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64E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77602E" w14:paraId="62C75162" w14:textId="77777777" w:rsidTr="00A86E93">
        <w:trPr>
          <w:trHeight w:val="283"/>
        </w:trPr>
        <w:tc>
          <w:tcPr>
            <w:tcW w:w="5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3C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>** among patients with at least one appointmen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B0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1AC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B4C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72B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E2D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137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84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60C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61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738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371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C43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77602E" w:rsidRPr="0077602E" w14:paraId="61870A78" w14:textId="77777777" w:rsidTr="00A86E93">
        <w:trPr>
          <w:trHeight w:val="283"/>
        </w:trPr>
        <w:tc>
          <w:tcPr>
            <w:tcW w:w="5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FB8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77602E">
              <w:rPr>
                <w:rFonts w:eastAsia="Times New Roman" w:cstheme="minorHAnsi"/>
                <w:color w:val="000000"/>
                <w:lang w:val="en-US" w:eastAsia="fi-FI"/>
              </w:rPr>
              <w:t>***among patients with at least one remote contac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95E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929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A198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D0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DD42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F3EE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230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F7AC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254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C91F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47A" w14:textId="77777777" w:rsidR="0077602E" w:rsidRPr="0077602E" w:rsidRDefault="0077602E" w:rsidP="00A86E9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</w:tbl>
    <w:p w14:paraId="5DDED64A" w14:textId="46EFB11F" w:rsidR="00F66FA4" w:rsidRPr="0077602E" w:rsidRDefault="00F66FA4">
      <w:pPr>
        <w:rPr>
          <w:sz w:val="20"/>
          <w:lang w:val="en-GB"/>
        </w:rPr>
      </w:pPr>
    </w:p>
    <w:sectPr w:rsidR="00F66FA4" w:rsidRPr="0077602E" w:rsidSect="00B305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D7"/>
    <w:rsid w:val="007751CD"/>
    <w:rsid w:val="0077602E"/>
    <w:rsid w:val="00B305D7"/>
    <w:rsid w:val="00B3261D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F6CA"/>
  <w15:chartTrackingRefBased/>
  <w15:docId w15:val="{A334F353-E4C9-4FB6-88D3-5F9537BE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2</cp:revision>
  <dcterms:created xsi:type="dcterms:W3CDTF">2022-05-23T16:24:00Z</dcterms:created>
  <dcterms:modified xsi:type="dcterms:W3CDTF">2022-05-23T16:24:00Z</dcterms:modified>
</cp:coreProperties>
</file>